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947E2" w14:textId="60334CB0" w:rsidR="00E62468" w:rsidRPr="00E62468" w:rsidRDefault="00E62468" w:rsidP="00E624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246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510E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E624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1875">
        <w:rPr>
          <w:rFonts w:ascii="Times New Roman" w:hAnsi="Times New Roman" w:cs="Times New Roman"/>
          <w:sz w:val="24"/>
          <w:szCs w:val="24"/>
        </w:rPr>
        <w:t xml:space="preserve"> siRNA and shRNA used for cell transfection.</w:t>
      </w:r>
    </w:p>
    <w:tbl>
      <w:tblPr>
        <w:tblStyle w:val="af2"/>
        <w:tblW w:w="9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3798"/>
        <w:gridCol w:w="3798"/>
      </w:tblGrid>
      <w:tr w:rsidR="00E62468" w:rsidRPr="00E62468" w14:paraId="476B679B" w14:textId="77777777" w:rsidTr="003D10FB">
        <w:trPr>
          <w:trHeight w:val="397"/>
          <w:jc w:val="center"/>
        </w:trPr>
        <w:tc>
          <w:tcPr>
            <w:tcW w:w="1621" w:type="dxa"/>
            <w:tcBorders>
              <w:top w:val="single" w:sz="8" w:space="0" w:color="auto"/>
              <w:bottom w:val="single" w:sz="8" w:space="0" w:color="auto"/>
            </w:tcBorders>
          </w:tcPr>
          <w:p w14:paraId="38C5249C" w14:textId="28AA4D8F" w:rsidR="00E62468" w:rsidRPr="00E62468" w:rsidRDefault="00E62468" w:rsidP="00E6246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</w:tcPr>
          <w:p w14:paraId="7E1A58EC" w14:textId="738D9E5C" w:rsidR="00E62468" w:rsidRPr="00E62468" w:rsidRDefault="00E62468" w:rsidP="00E6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nse (5</w:t>
            </w:r>
            <w:r w:rsidRPr="00E624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E62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3</w:t>
            </w:r>
            <w:r w:rsidRPr="00E624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E62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</w:tcPr>
          <w:p w14:paraId="53D25749" w14:textId="0BE9E510" w:rsidR="00E62468" w:rsidRPr="00E62468" w:rsidRDefault="00E62468" w:rsidP="00E6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tisense (3</w:t>
            </w:r>
            <w:r w:rsidRPr="00E624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E62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5</w:t>
            </w:r>
            <w:r w:rsidRPr="00E624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E62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E62468" w:rsidRPr="00E62468" w14:paraId="65262FBF" w14:textId="77777777" w:rsidTr="003D10FB">
        <w:trPr>
          <w:trHeight w:val="397"/>
          <w:jc w:val="center"/>
        </w:trPr>
        <w:tc>
          <w:tcPr>
            <w:tcW w:w="1621" w:type="dxa"/>
            <w:tcBorders>
              <w:top w:val="single" w:sz="8" w:space="0" w:color="auto"/>
            </w:tcBorders>
          </w:tcPr>
          <w:p w14:paraId="7E728836" w14:textId="10F833DA" w:rsidR="00E62468" w:rsidRPr="00E62468" w:rsidRDefault="00E62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NC</w:t>
            </w:r>
            <w:proofErr w:type="spellEnd"/>
          </w:p>
        </w:tc>
        <w:tc>
          <w:tcPr>
            <w:tcW w:w="3798" w:type="dxa"/>
            <w:tcBorders>
              <w:top w:val="single" w:sz="8" w:space="0" w:color="auto"/>
            </w:tcBorders>
          </w:tcPr>
          <w:p w14:paraId="0AE076D5" w14:textId="4A8FC906" w:rsidR="00E62468" w:rsidRPr="00E62468" w:rsidRDefault="00877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0E2">
              <w:rPr>
                <w:rFonts w:ascii="Times New Roman" w:hAnsi="Times New Roman" w:cs="Times New Roman" w:hint="eastAsia"/>
                <w:sz w:val="24"/>
                <w:szCs w:val="24"/>
              </w:rPr>
              <w:t>UUCUCCGAACGUGUCACGUTT</w:t>
            </w:r>
          </w:p>
        </w:tc>
        <w:tc>
          <w:tcPr>
            <w:tcW w:w="3798" w:type="dxa"/>
            <w:tcBorders>
              <w:top w:val="single" w:sz="8" w:space="0" w:color="auto"/>
            </w:tcBorders>
          </w:tcPr>
          <w:p w14:paraId="603B7C8E" w14:textId="49C79CC1" w:rsidR="00E62468" w:rsidRPr="00E62468" w:rsidRDefault="00877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0E2">
              <w:rPr>
                <w:rFonts w:ascii="Times New Roman" w:hAnsi="Times New Roman" w:cs="Times New Roman" w:hint="eastAsia"/>
                <w:sz w:val="24"/>
                <w:szCs w:val="24"/>
              </w:rPr>
              <w:t>ACGUGACACGUUCGGAGAATT</w:t>
            </w:r>
          </w:p>
        </w:tc>
      </w:tr>
      <w:tr w:rsidR="00E62468" w:rsidRPr="00E62468" w14:paraId="7A60541F" w14:textId="77777777" w:rsidTr="003D10FB">
        <w:trPr>
          <w:trHeight w:val="397"/>
          <w:jc w:val="center"/>
        </w:trPr>
        <w:tc>
          <w:tcPr>
            <w:tcW w:w="1621" w:type="dxa"/>
          </w:tcPr>
          <w:p w14:paraId="05029C44" w14:textId="5FEA4BEE" w:rsidR="00E62468" w:rsidRPr="00E62468" w:rsidRDefault="00E62468" w:rsidP="00E62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RECQL4</w:t>
            </w:r>
          </w:p>
        </w:tc>
        <w:tc>
          <w:tcPr>
            <w:tcW w:w="3798" w:type="dxa"/>
          </w:tcPr>
          <w:p w14:paraId="50318311" w14:textId="29399CCF" w:rsidR="00E62468" w:rsidRPr="00E62468" w:rsidRDefault="002142A9" w:rsidP="00E62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CUCCCAAUACAGCUUATT</w:t>
            </w:r>
          </w:p>
        </w:tc>
        <w:tc>
          <w:tcPr>
            <w:tcW w:w="3798" w:type="dxa"/>
          </w:tcPr>
          <w:p w14:paraId="167DFD05" w14:textId="718CB1C5" w:rsidR="00E62468" w:rsidRPr="00E62468" w:rsidRDefault="002142A9" w:rsidP="00E62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AGCUGUAUUGGGAGUGCTT</w:t>
            </w:r>
          </w:p>
        </w:tc>
      </w:tr>
      <w:tr w:rsidR="00E62468" w:rsidRPr="00E62468" w14:paraId="20CC8B9A" w14:textId="77777777" w:rsidTr="003D10FB">
        <w:trPr>
          <w:trHeight w:val="397"/>
          <w:jc w:val="center"/>
        </w:trPr>
        <w:tc>
          <w:tcPr>
            <w:tcW w:w="1621" w:type="dxa"/>
          </w:tcPr>
          <w:p w14:paraId="5C882903" w14:textId="14B6D2A4" w:rsidR="00E62468" w:rsidRPr="00E62468" w:rsidRDefault="00E62468" w:rsidP="00E62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3798" w:type="dxa"/>
          </w:tcPr>
          <w:p w14:paraId="6E9A4CC0" w14:textId="223CE53C" w:rsidR="00E62468" w:rsidRPr="00E62468" w:rsidRDefault="002142A9" w:rsidP="00E62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CUCCGAACGUGUCACGUTT</w:t>
            </w:r>
          </w:p>
        </w:tc>
        <w:tc>
          <w:tcPr>
            <w:tcW w:w="3798" w:type="dxa"/>
          </w:tcPr>
          <w:p w14:paraId="307F5AD6" w14:textId="045ACAC8" w:rsidR="00E62468" w:rsidRPr="00E62468" w:rsidRDefault="002142A9" w:rsidP="00E62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GUGACACGUUCGGAGAATT</w:t>
            </w:r>
          </w:p>
        </w:tc>
      </w:tr>
      <w:tr w:rsidR="00E10EEF" w:rsidRPr="00E62468" w14:paraId="2022937D" w14:textId="77777777" w:rsidTr="003D10FB">
        <w:trPr>
          <w:trHeight w:val="397"/>
          <w:jc w:val="center"/>
        </w:trPr>
        <w:tc>
          <w:tcPr>
            <w:tcW w:w="1621" w:type="dxa"/>
          </w:tcPr>
          <w:p w14:paraId="35E23A88" w14:textId="1E7044B7" w:rsidR="00E10EEF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RECQL4-1</w:t>
            </w:r>
          </w:p>
        </w:tc>
        <w:tc>
          <w:tcPr>
            <w:tcW w:w="3798" w:type="dxa"/>
          </w:tcPr>
          <w:p w14:paraId="42EC3C03" w14:textId="0BB0ADE2" w:rsidR="00E10EEF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CUCCCAAUACAGCUUATT</w:t>
            </w:r>
          </w:p>
        </w:tc>
        <w:tc>
          <w:tcPr>
            <w:tcW w:w="3798" w:type="dxa"/>
          </w:tcPr>
          <w:p w14:paraId="7BC7194D" w14:textId="140B7D63" w:rsidR="00E10EEF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AGCUGUAUUGGGAGUGCTT</w:t>
            </w:r>
          </w:p>
        </w:tc>
      </w:tr>
      <w:tr w:rsidR="00E10EEF" w:rsidRPr="00E62468" w14:paraId="34F05F1F" w14:textId="77777777" w:rsidTr="003D10FB">
        <w:trPr>
          <w:trHeight w:val="397"/>
          <w:jc w:val="center"/>
        </w:trPr>
        <w:tc>
          <w:tcPr>
            <w:tcW w:w="1621" w:type="dxa"/>
          </w:tcPr>
          <w:p w14:paraId="780C7013" w14:textId="1E3B5893" w:rsidR="00E10EEF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RECQL4-2</w:t>
            </w:r>
          </w:p>
        </w:tc>
        <w:tc>
          <w:tcPr>
            <w:tcW w:w="3798" w:type="dxa"/>
          </w:tcPr>
          <w:p w14:paraId="10346FA2" w14:textId="60762486" w:rsidR="00E10EEF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UUAUCAUUUACUGCAATT</w:t>
            </w:r>
          </w:p>
        </w:tc>
        <w:tc>
          <w:tcPr>
            <w:tcW w:w="3798" w:type="dxa"/>
          </w:tcPr>
          <w:p w14:paraId="46AB4E87" w14:textId="7A8A31C6" w:rsidR="00E10EEF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GCAGUAAAUGAUAAUGGTT</w:t>
            </w:r>
          </w:p>
        </w:tc>
      </w:tr>
      <w:tr w:rsidR="00E10EEF" w:rsidRPr="00E62468" w14:paraId="791DFFC8" w14:textId="77777777" w:rsidTr="003D10FB">
        <w:trPr>
          <w:trHeight w:val="397"/>
          <w:jc w:val="center"/>
        </w:trPr>
        <w:tc>
          <w:tcPr>
            <w:tcW w:w="1621" w:type="dxa"/>
          </w:tcPr>
          <w:p w14:paraId="62144DD6" w14:textId="3ED73840" w:rsidR="00E10EEF" w:rsidRPr="00E62468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YBX1</w:t>
            </w:r>
          </w:p>
        </w:tc>
        <w:tc>
          <w:tcPr>
            <w:tcW w:w="3798" w:type="dxa"/>
          </w:tcPr>
          <w:p w14:paraId="3FFB021A" w14:textId="5C49554D" w:rsidR="00E10EEF" w:rsidRPr="00E62468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AUGACACCAAGGAAGATT</w:t>
            </w:r>
          </w:p>
        </w:tc>
        <w:tc>
          <w:tcPr>
            <w:tcW w:w="3798" w:type="dxa"/>
          </w:tcPr>
          <w:p w14:paraId="1B8C86D9" w14:textId="360B8546" w:rsidR="00E10EEF" w:rsidRPr="00E62468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UUCCUUGGUGUCAUUCCTT</w:t>
            </w:r>
          </w:p>
        </w:tc>
      </w:tr>
      <w:tr w:rsidR="00E10EEF" w:rsidRPr="00E62468" w14:paraId="0CF1FB70" w14:textId="77777777" w:rsidTr="003D10FB">
        <w:trPr>
          <w:trHeight w:val="397"/>
          <w:jc w:val="center"/>
        </w:trPr>
        <w:tc>
          <w:tcPr>
            <w:tcW w:w="1621" w:type="dxa"/>
            <w:tcBorders>
              <w:bottom w:val="single" w:sz="8" w:space="0" w:color="auto"/>
            </w:tcBorders>
          </w:tcPr>
          <w:p w14:paraId="0EEA8A67" w14:textId="6195BF93" w:rsidR="00E10EEF" w:rsidRPr="00E62468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G3BP1</w:t>
            </w:r>
          </w:p>
        </w:tc>
        <w:tc>
          <w:tcPr>
            <w:tcW w:w="3798" w:type="dxa"/>
            <w:tcBorders>
              <w:bottom w:val="single" w:sz="8" w:space="0" w:color="auto"/>
            </w:tcBorders>
          </w:tcPr>
          <w:p w14:paraId="56CC56E0" w14:textId="0B627F81" w:rsidR="00E10EEF" w:rsidRPr="00E62468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AAAGAGUGCGAGAACAATT</w:t>
            </w:r>
          </w:p>
        </w:tc>
        <w:tc>
          <w:tcPr>
            <w:tcW w:w="3798" w:type="dxa"/>
            <w:tcBorders>
              <w:bottom w:val="single" w:sz="8" w:space="0" w:color="auto"/>
            </w:tcBorders>
          </w:tcPr>
          <w:p w14:paraId="782DB7D2" w14:textId="6D5FE0D2" w:rsidR="00E10EEF" w:rsidRPr="00E62468" w:rsidRDefault="00E10EEF" w:rsidP="00E10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GUUCUCGCACUCUUUGATT</w:t>
            </w:r>
          </w:p>
        </w:tc>
      </w:tr>
    </w:tbl>
    <w:p w14:paraId="21B2A07E" w14:textId="77777777" w:rsidR="00D56481" w:rsidRPr="00E62468" w:rsidRDefault="00D56481">
      <w:pPr>
        <w:rPr>
          <w:rFonts w:ascii="Times New Roman" w:hAnsi="Times New Roman" w:cs="Times New Roman"/>
          <w:sz w:val="24"/>
          <w:szCs w:val="24"/>
        </w:rPr>
      </w:pPr>
    </w:p>
    <w:sectPr w:rsidR="00D56481" w:rsidRPr="00E62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E3C8A" w14:textId="77777777" w:rsidR="003C2C11" w:rsidRDefault="003C2C11" w:rsidP="00E62468">
      <w:pPr>
        <w:rPr>
          <w:rFonts w:hint="eastAsia"/>
        </w:rPr>
      </w:pPr>
      <w:r>
        <w:separator/>
      </w:r>
    </w:p>
  </w:endnote>
  <w:endnote w:type="continuationSeparator" w:id="0">
    <w:p w14:paraId="62DB3AD9" w14:textId="77777777" w:rsidR="003C2C11" w:rsidRDefault="003C2C11" w:rsidP="00E624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EA3EA" w14:textId="77777777" w:rsidR="003C2C11" w:rsidRDefault="003C2C11" w:rsidP="00E62468">
      <w:pPr>
        <w:rPr>
          <w:rFonts w:hint="eastAsia"/>
        </w:rPr>
      </w:pPr>
      <w:r>
        <w:separator/>
      </w:r>
    </w:p>
  </w:footnote>
  <w:footnote w:type="continuationSeparator" w:id="0">
    <w:p w14:paraId="66FED828" w14:textId="77777777" w:rsidR="003C2C11" w:rsidRDefault="003C2C11" w:rsidP="00E624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005"/>
    <w:rsid w:val="000510E7"/>
    <w:rsid w:val="00174D2F"/>
    <w:rsid w:val="002142A9"/>
    <w:rsid w:val="00307EC1"/>
    <w:rsid w:val="003C2C11"/>
    <w:rsid w:val="003D10FB"/>
    <w:rsid w:val="003F7AAD"/>
    <w:rsid w:val="004646C0"/>
    <w:rsid w:val="0047032C"/>
    <w:rsid w:val="00586ECE"/>
    <w:rsid w:val="00644D43"/>
    <w:rsid w:val="006B7CCB"/>
    <w:rsid w:val="006C261F"/>
    <w:rsid w:val="00704E94"/>
    <w:rsid w:val="00772B3D"/>
    <w:rsid w:val="008770E2"/>
    <w:rsid w:val="0088178F"/>
    <w:rsid w:val="00A97EE5"/>
    <w:rsid w:val="00BB3412"/>
    <w:rsid w:val="00BD61B6"/>
    <w:rsid w:val="00BD7C4F"/>
    <w:rsid w:val="00C36005"/>
    <w:rsid w:val="00C52DA4"/>
    <w:rsid w:val="00CC0E79"/>
    <w:rsid w:val="00D56481"/>
    <w:rsid w:val="00D747F8"/>
    <w:rsid w:val="00E10EEF"/>
    <w:rsid w:val="00E6154B"/>
    <w:rsid w:val="00E62468"/>
    <w:rsid w:val="00E72B34"/>
    <w:rsid w:val="00FE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DB0C73"/>
  <w15:chartTrackingRefBased/>
  <w15:docId w15:val="{F1654308-31BC-4FDE-A467-C5F0744C8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60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6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60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60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60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600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60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60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60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60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60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60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60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600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60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60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60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60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60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6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60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60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60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60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60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60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60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60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60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24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24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2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2468"/>
    <w:rPr>
      <w:sz w:val="18"/>
      <w:szCs w:val="18"/>
    </w:rPr>
  </w:style>
  <w:style w:type="table" w:styleId="af2">
    <w:name w:val="Table Grid"/>
    <w:basedOn w:val="a1"/>
    <w:uiPriority w:val="39"/>
    <w:rsid w:val="00E62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6</Words>
  <Characters>441</Characters>
  <Application>Microsoft Office Word</Application>
  <DocSecurity>0</DocSecurity>
  <Lines>25</Lines>
  <Paragraphs>26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yang Li</dc:creator>
  <cp:keywords/>
  <dc:description/>
  <cp:lastModifiedBy>Rongyang Li</cp:lastModifiedBy>
  <cp:revision>8</cp:revision>
  <dcterms:created xsi:type="dcterms:W3CDTF">2025-01-31T08:04:00Z</dcterms:created>
  <dcterms:modified xsi:type="dcterms:W3CDTF">2025-07-22T12:48:00Z</dcterms:modified>
</cp:coreProperties>
</file>